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A845F" w14:textId="77777777" w:rsidR="00404935" w:rsidRPr="00911B9B" w:rsidRDefault="00D10B04" w:rsidP="00D10B04">
      <w:pPr>
        <w:pStyle w:val="HTMLPreformatted"/>
        <w:shd w:val="clear" w:color="auto" w:fill="FFFFFF"/>
        <w:wordWrap w:val="0"/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911B9B"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</w:t>
      </w:r>
    </w:p>
    <w:p w14:paraId="50A25FF2" w14:textId="786D5208" w:rsidR="00404935" w:rsidRPr="00477FD8" w:rsidRDefault="00404935" w:rsidP="00404935">
      <w:pPr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911B9B">
        <w:rPr>
          <w:rFonts w:ascii="Times New Roman" w:eastAsiaTheme="majorEastAsia" w:hAnsi="Times New Roman" w:cs="Times New Roman"/>
          <w:b/>
          <w:bCs/>
          <w:color w:val="1F3763" w:themeColor="accent1" w:themeShade="7F"/>
          <w:sz w:val="32"/>
          <w:szCs w:val="32"/>
          <w:shd w:val="clear" w:color="auto" w:fill="FFFFFF"/>
          <w:lang w:val="en-US"/>
        </w:rPr>
        <w:t xml:space="preserve">Supplementary Material </w:t>
      </w:r>
      <w:r w:rsidR="00716832">
        <w:rPr>
          <w:rFonts w:ascii="Times New Roman" w:eastAsiaTheme="majorEastAsia" w:hAnsi="Times New Roman" w:cs="Times New Roman"/>
          <w:b/>
          <w:bCs/>
          <w:color w:val="1F3763" w:themeColor="accent1" w:themeShade="7F"/>
          <w:sz w:val="32"/>
          <w:szCs w:val="32"/>
          <w:shd w:val="clear" w:color="auto" w:fill="FFFFFF"/>
          <w:lang w:val="en-US"/>
        </w:rPr>
        <w:t>2</w:t>
      </w:r>
      <w:r w:rsidRPr="00911B9B">
        <w:rPr>
          <w:rFonts w:ascii="Times New Roman" w:eastAsiaTheme="majorEastAsia" w:hAnsi="Times New Roman" w:cs="Times New Roman"/>
          <w:b/>
          <w:bCs/>
          <w:color w:val="1F3763" w:themeColor="accent1" w:themeShade="7F"/>
          <w:sz w:val="32"/>
          <w:szCs w:val="32"/>
          <w:shd w:val="clear" w:color="auto" w:fill="FFFFFF"/>
          <w:lang w:val="en-US"/>
        </w:rPr>
        <w:t>:</w:t>
      </w:r>
      <w:r>
        <w:rPr>
          <w:rFonts w:ascii="Cambria" w:hAnsi="Cambria"/>
          <w:b/>
          <w:bCs/>
          <w:sz w:val="28"/>
          <w:szCs w:val="28"/>
          <w:shd w:val="clear" w:color="auto" w:fill="FFFFFF"/>
          <w:lang w:val="en-US"/>
        </w:rPr>
        <w:t xml:space="preserve"> </w:t>
      </w:r>
      <w:r w:rsidRPr="00BC5F9A">
        <w:rPr>
          <w:rFonts w:ascii="Times New Roman" w:hAnsi="Times New Roman" w:cs="Times New Roman"/>
          <w:b/>
          <w:bCs/>
          <w:color w:val="222222"/>
          <w:sz w:val="32"/>
          <w:szCs w:val="32"/>
          <w:lang w:val="en-US"/>
        </w:rPr>
        <w:t>Adjusted meta-analy</w:t>
      </w:r>
      <w:r w:rsidR="00777F46">
        <w:rPr>
          <w:rFonts w:ascii="Times New Roman" w:hAnsi="Times New Roman" w:cs="Times New Roman"/>
          <w:b/>
          <w:bCs/>
          <w:color w:val="222222"/>
          <w:sz w:val="32"/>
          <w:szCs w:val="32"/>
          <w:lang w:val="en-US"/>
        </w:rPr>
        <w:t>se</w:t>
      </w:r>
      <w:r w:rsidRPr="00BC5F9A">
        <w:rPr>
          <w:rFonts w:ascii="Times New Roman" w:hAnsi="Times New Roman" w:cs="Times New Roman"/>
          <w:b/>
          <w:bCs/>
          <w:color w:val="222222"/>
          <w:sz w:val="32"/>
          <w:szCs w:val="32"/>
          <w:lang w:val="en-US"/>
        </w:rPr>
        <w:t xml:space="preserve"> methods ‘’Trim-and-Fill procedure’’</w:t>
      </w:r>
      <w:r w:rsidR="00470C94">
        <w:rPr>
          <w:rFonts w:ascii="Times New Roman" w:hAnsi="Times New Roman" w:cs="Times New Roman"/>
          <w:b/>
          <w:bCs/>
          <w:color w:val="222222"/>
          <w:sz w:val="32"/>
          <w:szCs w:val="32"/>
          <w:lang w:val="en-US"/>
        </w:rPr>
        <w:t xml:space="preserve"> results</w:t>
      </w:r>
    </w:p>
    <w:p w14:paraId="170B754A" w14:textId="665B1E32" w:rsidR="00D10B04" w:rsidRPr="00911B9B" w:rsidRDefault="00D10B04" w:rsidP="001A385F">
      <w:pPr>
        <w:pStyle w:val="HTMLPreformatted"/>
        <w:shd w:val="clear" w:color="auto" w:fill="FFFFFF"/>
        <w:wordWrap w:val="0"/>
        <w:jc w:val="right"/>
        <w:rPr>
          <w:rFonts w:ascii="Lucida Console" w:hAnsi="Lucida Console"/>
          <w:color w:val="000000"/>
        </w:rPr>
      </w:pPr>
      <w:r w:rsidRPr="00911B9B">
        <w:rPr>
          <w:rStyle w:val="gntyacmba4b"/>
          <w:rFonts w:ascii="Lucida Console" w:hAnsi="Lucida Console"/>
          <w:color w:val="000000"/>
          <w:bdr w:val="none" w:sz="0" w:space="0" w:color="auto" w:frame="1"/>
        </w:rPr>
        <w:t xml:space="preserve">Study                              Prevalence [95%-CI]   </w:t>
      </w:r>
      <w:r w:rsidR="00D03827" w:rsidRPr="00911B9B">
        <w:rPr>
          <w:rStyle w:val="gntyacmba4b"/>
          <w:rFonts w:ascii="Lucida Console" w:hAnsi="Lucida Console"/>
          <w:color w:val="000000"/>
          <w:bdr w:val="none" w:sz="0" w:space="0" w:color="auto" w:frame="1"/>
        </w:rPr>
        <w:t xml:space="preserve">   </w:t>
      </w:r>
      <w:r w:rsidRPr="00911B9B">
        <w:rPr>
          <w:rStyle w:val="gntyacmba4b"/>
          <w:rFonts w:ascii="Lucida Console" w:hAnsi="Lucida Console"/>
          <w:color w:val="000000"/>
          <w:bdr w:val="none" w:sz="0" w:space="0" w:color="auto" w:frame="1"/>
        </w:rPr>
        <w:t xml:space="preserve"> %W(random)</w:t>
      </w:r>
    </w:p>
    <w:p w14:paraId="50322BDB" w14:textId="1F688D08" w:rsidR="00D10B04" w:rsidRPr="00911B9B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596E6EC2" w14:textId="77777777" w:rsidR="00D10B04" w:rsidRPr="00911B9B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25ED1ECD" w14:textId="2FC9527E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Mwila Kabwe et al.2016                   0.3296 [0.2798; 0.3835]        1.9</w:t>
      </w:r>
    </w:p>
    <w:p w14:paraId="14C3716C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Dharshni Pillay et al.2021               0.9993 [0.9884; 1.0000]        1.3</w:t>
      </w:r>
    </w:p>
    <w:p w14:paraId="28E2F2A2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Usmael Jibro et al.2024                  0.0517 [0.0341; 0.0776]        1.8</w:t>
      </w:r>
    </w:p>
    <w:p w14:paraId="258305BF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Minichil Worku et al.2022                0.5000 [0.4385; 0.5615]        1.9</w:t>
      </w:r>
    </w:p>
    <w:p w14:paraId="2E804282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Endale Worku et al.2022                  0.3651 [0.3190; 0.4139]        1.9</w:t>
      </w:r>
    </w:p>
    <w:p w14:paraId="09845211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Rudzani Mashau et al.2022                1.0000 [0.9998; 1.0000]        1.3</w:t>
      </w:r>
    </w:p>
    <w:p w14:paraId="344D0BAD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G Ahmed et al.2023                       0.0982 [0.0615; 0.1533]        1.8</w:t>
      </w:r>
    </w:p>
    <w:p w14:paraId="0AC5B9DA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Gashaw Amsalu et al.2024                 0.2170 [0.1780; 0.2618]        1.9</w:t>
      </w:r>
    </w:p>
    <w:p w14:paraId="5E77970B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Abel Abera et al.2021                    0.3382 [0.2532; 0.4351]        1.8</w:t>
      </w:r>
    </w:p>
    <w:p w14:paraId="2CEA5957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Sem Ezinmegnon et al.2022                0.1864 [0.1568; 0.2202]        1.9</w:t>
      </w:r>
    </w:p>
    <w:p w14:paraId="35721800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Anna Roca et al.2023                     0.5601 [0.4819; 0.6355]        1.9</w:t>
      </w:r>
    </w:p>
    <w:p w14:paraId="750F9715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Reenu Thomas et al.2024                  0.2656 [0.2612; 0.2700]        1.9</w:t>
      </w:r>
    </w:p>
    <w:p w14:paraId="7223EDB9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N S Mangeni et al.2021                   0.1623 [0.1410; 0.1861]        1.9</w:t>
      </w:r>
    </w:p>
    <w:p w14:paraId="6763BE07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Guy Mulinganya et al.2021                0.4073 [0.3318; 0.4874]        1.9</w:t>
      </w:r>
    </w:p>
    <w:p w14:paraId="787DFB11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Francis Wuni et al.2023                  0.1354 [0.0999; 0.1809]        1.9</w:t>
      </w:r>
    </w:p>
    <w:p w14:paraId="1415A3EE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Jean Niyoyita et al.2024                 0.0508 [0.0335; 0.0763]        1.8</w:t>
      </w:r>
    </w:p>
    <w:p w14:paraId="1D3E928B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Tinuade Ogunlesi et al.2010              0.3305 [0.2917; 0.3718]        1.9</w:t>
      </w:r>
    </w:p>
    <w:p w14:paraId="04889100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Melkamu Berhane et al.2021               0.5893 [0.5191; 0.6560]        1.9</w:t>
      </w:r>
    </w:p>
    <w:p w14:paraId="062F70D0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Gabriel Bunduki et al.2019               0.3035 [0.2474; 0.3661]        1.9</w:t>
      </w:r>
    </w:p>
    <w:p w14:paraId="65079DCC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Andrea Nebbioso et al.2021               0.2680 [0.1977; 0.3523]        1.8</w:t>
      </w:r>
    </w:p>
    <w:p w14:paraId="703D8AD3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Henry Zamarano et al.2021                0.5894 [0.5006; 0.6728]        1.9</w:t>
      </w:r>
    </w:p>
    <w:p w14:paraId="0403BA31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Demissie Shitaye et al.2010              0.4472 [0.3921; 0.5036]        1.9</w:t>
      </w:r>
    </w:p>
    <w:p w14:paraId="1E0A8EE5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Abebe Sorsa 2019                         0.2911 [0.2428; 0.3447]        1.9</w:t>
      </w:r>
    </w:p>
    <w:p w14:paraId="1618974C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Ruchika Kohli et al.2011                 0.2290 [0.1986; 0.2624]        1.9</w:t>
      </w:r>
    </w:p>
    <w:p w14:paraId="4871099D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Mulat Dagnew et al.2013                  0.3308 [0.2277; 0.4531]        1.8</w:t>
      </w:r>
    </w:p>
    <w:p w14:paraId="338A9F0F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Ayoola et al.2013                        0.3835 [0.2949; 0.4806]        1.8</w:t>
      </w:r>
    </w:p>
    <w:p w14:paraId="6804BFD0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Kenneth Iregbu et al.2006                0.2187 [0.1805; 0.2624]        1.9</w:t>
      </w:r>
    </w:p>
    <w:p w14:paraId="193F85B4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Martin Meremikwu et al.2005              0.4761 [0.4459; 0.5064]        1.9</w:t>
      </w:r>
    </w:p>
    <w:p w14:paraId="34F8F686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W.A. Seliem et al.2018                   0.3466 [0.2822; 0.4171]        1.9</w:t>
      </w:r>
    </w:p>
    <w:p w14:paraId="4E164BFE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Fortress Aku et al.2020                  0.1755 [0.1228; 0.2446]        1.8</w:t>
      </w:r>
    </w:p>
    <w:p w14:paraId="486E3CE5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E.A. Adejuyigbe et al.2001               0.5542 [0.4645; 0.6405]        1.9</w:t>
      </w:r>
    </w:p>
    <w:p w14:paraId="4822ED11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Josephine Tumuhamye et al.2020           0.1292 [0.0983; 0.1679]        1.9</w:t>
      </w:r>
    </w:p>
    <w:p w14:paraId="7EED70C6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Patricia Palacios et al.2023             0.5236 [0.4734; 0.5734]        1.9</w:t>
      </w:r>
    </w:p>
    <w:p w14:paraId="760C66B2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Daniel Geleta et al.2024                 0.4038 [0.3531; 0.4566]        1.9</w:t>
      </w:r>
    </w:p>
    <w:p w14:paraId="54CCA3CA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Tsehaynesh Eyesus et al.2017             0.4663 [0.4055; 0.5281]        1.9</w:t>
      </w:r>
    </w:p>
    <w:p w14:paraId="49B4503A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Neema Kayange et al.2010                 0.4967 [0.4405; 0.5530]        1.9</w:t>
      </w:r>
    </w:p>
    <w:p w14:paraId="2576A4BA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J Mugalu et al.2006                      0.3759 [0.3223; 0.4326]        1.9</w:t>
      </w:r>
    </w:p>
    <w:p w14:paraId="539A3D60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Eman Shehab et al.2015                   0.3925 [0.3432; 0.4440]        1.9</w:t>
      </w:r>
    </w:p>
    <w:p w14:paraId="5F31627E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Pius Simon et al.2016                    0.4189 [0.3309; 0.5125]        1.9</w:t>
      </w:r>
    </w:p>
    <w:p w14:paraId="049C54B8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Zoly Ranosiarisoa et al.2019             0.4302 [0.3760; 0.4861]        1.9</w:t>
      </w:r>
    </w:p>
    <w:p w14:paraId="7C6ABB41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Lydia Mudzikatib et al.2015              0.2709 [0.2430; 0.3007]        1.9</w:t>
      </w:r>
    </w:p>
    <w:p w14:paraId="259EB775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Francis Tetteh et al.2022                0.3252 [0.2844; 0.3688]        1.9</w:t>
      </w:r>
    </w:p>
    <w:p w14:paraId="54F0CD4F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Andreas Chiabi et al.2011                0.2215 [0.1713; 0.2813]        1.9</w:t>
      </w:r>
    </w:p>
    <w:p w14:paraId="35012651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J Seni et al.2019                        0.1425 [0.1217; 0.1662]        1.9</w:t>
      </w:r>
    </w:p>
    <w:p w14:paraId="0827CA5F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Lamiaa Mohsen et al.2017                 0.7794 [0.7302; 0.8218]        1.9</w:t>
      </w:r>
    </w:p>
    <w:p w14:paraId="798B42EC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A O Mokuolu et al.2002                   0.3090 [0.2488; 0.3766]        1.9</w:t>
      </w:r>
    </w:p>
    <w:p w14:paraId="6E936293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  <w:t>Filled: Minichil Worku et al.2022        0.1243 [0.0997; 0.1538]        1.9</w:t>
      </w:r>
    </w:p>
    <w:p w14:paraId="27399192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Filled: Patricia Palacios et al.2023     0.1143 [0.0955; 0.1363]        1.9</w:t>
      </w:r>
    </w:p>
    <w:p w14:paraId="669264BB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Filled: E.A. Adejuyigbe et al.2001       0.1024 [0.0738; 0.1406]        1.9</w:t>
      </w:r>
    </w:p>
    <w:p w14:paraId="192F39D8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Filled: Anna Roca et al.2023             0.1002 [0.0753; 0.1324]        1.9</w:t>
      </w:r>
    </w:p>
    <w:p w14:paraId="43CADA20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Filled: Melkamu Berhane et al.2021       0.0900 [0.0692; 0.1162]        1.9</w:t>
      </w:r>
    </w:p>
    <w:p w14:paraId="581EE27A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Filled: Henry Zamarano et al.2021        0.0899 [0.0645; 0.1240]        1.9</w:t>
      </w:r>
    </w:p>
    <w:p w14:paraId="33E34EE4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Filled: Lamiaa Mohsen et al.2017         0.0386 [0.0299; 0.0498]        1.9</w:t>
      </w:r>
    </w:p>
    <w:p w14:paraId="3256623C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Filled: Dharshni Pillay et al.2021       0.0001 [0.0000; 0.0017]        1.3</w:t>
      </w:r>
    </w:p>
    <w:p w14:paraId="370376BB" w14:textId="77777777" w:rsidR="00D10B04" w:rsidRPr="00D10B04" w:rsidRDefault="00D10B04" w:rsidP="00D10B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D10B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Filled: Rudzani Mashau et al.2022        0.0000 [0.0000; 0.0000]        1.3</w:t>
      </w:r>
    </w:p>
    <w:p w14:paraId="4F913F94" w14:textId="77777777" w:rsidR="00404935" w:rsidRPr="00911B9B" w:rsidRDefault="00404935" w:rsidP="002B40BD">
      <w:pPr>
        <w:pStyle w:val="HTMLPreformatted"/>
        <w:shd w:val="clear" w:color="auto" w:fill="FFFFFF"/>
        <w:wordWrap w:val="0"/>
        <w:rPr>
          <w:rStyle w:val="gntyacmba4b"/>
          <w:rFonts w:ascii="Lucida Console" w:hAnsi="Lucida Console"/>
          <w:color w:val="000000"/>
          <w:bdr w:val="none" w:sz="0" w:space="0" w:color="auto" w:frame="1"/>
        </w:rPr>
      </w:pPr>
    </w:p>
    <w:p w14:paraId="63562877" w14:textId="36B4C25D" w:rsidR="002B40BD" w:rsidRPr="002B40BD" w:rsidRDefault="002B40BD" w:rsidP="002B40BD">
      <w:pPr>
        <w:pStyle w:val="HTMLPreformatted"/>
        <w:shd w:val="clear" w:color="auto" w:fill="FFFFFF"/>
        <w:wordWrap w:val="0"/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B40BD"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  <w:t>Number of studies: k = 55 (with 9 added studies)</w:t>
      </w:r>
    </w:p>
    <w:p w14:paraId="7B5B59C2" w14:textId="77777777" w:rsidR="002B40BD" w:rsidRPr="002B40BD" w:rsidRDefault="002B40BD" w:rsidP="002B40BD">
      <w:pPr>
        <w:pStyle w:val="HTMLPreformatted"/>
        <w:shd w:val="clear" w:color="auto" w:fill="FFFFFF"/>
        <w:wordWrap w:val="0"/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A8F6354" w14:textId="77777777" w:rsidR="002B40BD" w:rsidRPr="002B40BD" w:rsidRDefault="002B40BD" w:rsidP="002B40BD">
      <w:pPr>
        <w:pStyle w:val="HTMLPreformatted"/>
        <w:shd w:val="clear" w:color="auto" w:fill="FFFFFF"/>
        <w:wordWrap w:val="0"/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B40BD"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proportion           95%-CI</w:t>
      </w:r>
    </w:p>
    <w:p w14:paraId="69E29775" w14:textId="77777777" w:rsidR="002B40BD" w:rsidRPr="002B40BD" w:rsidRDefault="002B40BD" w:rsidP="002B40BD">
      <w:pPr>
        <w:pStyle w:val="HTMLPreformatted"/>
        <w:shd w:val="clear" w:color="auto" w:fill="FFFFFF"/>
        <w:wordWrap w:val="0"/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B40BD"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Random effects model     0.2713 [0.1551; 0.4302]</w:t>
      </w:r>
    </w:p>
    <w:p w14:paraId="34D94CC7" w14:textId="77777777" w:rsidR="002B40BD" w:rsidRPr="002B40BD" w:rsidRDefault="002B40BD" w:rsidP="002B40BD">
      <w:pPr>
        <w:pStyle w:val="HTMLPreformatted"/>
        <w:shd w:val="clear" w:color="auto" w:fill="FFFFFF"/>
        <w:wordWrap w:val="0"/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F635001" w14:textId="77777777" w:rsidR="002B40BD" w:rsidRPr="002B40BD" w:rsidRDefault="002B40BD" w:rsidP="002B40BD">
      <w:pPr>
        <w:pStyle w:val="HTMLPreformatted"/>
        <w:shd w:val="clear" w:color="auto" w:fill="FFFFFF"/>
        <w:wordWrap w:val="0"/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B40BD"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  <w:t>Quantifying heterogeneity (with 95%-CIs):</w:t>
      </w:r>
    </w:p>
    <w:p w14:paraId="7000E471" w14:textId="77777777" w:rsidR="002B40BD" w:rsidRPr="002B40BD" w:rsidRDefault="002B40BD" w:rsidP="002B40BD">
      <w:pPr>
        <w:pStyle w:val="HTMLPreformatted"/>
        <w:shd w:val="clear" w:color="auto" w:fill="FFFFFF"/>
        <w:wordWrap w:val="0"/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B40BD"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  <w:t xml:space="preserve"> tau^2 = 5.0504; tau = 2.2473; I^2 = 97.9% [97.6%; 98.1%]; H = 6.88 [6.47; 7.32]</w:t>
      </w:r>
    </w:p>
    <w:p w14:paraId="6D48B816" w14:textId="77777777" w:rsidR="002B40BD" w:rsidRPr="002B40BD" w:rsidRDefault="002B40BD" w:rsidP="002B40BD">
      <w:pPr>
        <w:pStyle w:val="HTMLPreformatted"/>
        <w:shd w:val="clear" w:color="auto" w:fill="FFFFFF"/>
        <w:wordWrap w:val="0"/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9CB19B5" w14:textId="77777777" w:rsidR="002B40BD" w:rsidRPr="002B40BD" w:rsidRDefault="002B40BD" w:rsidP="002B40BD">
      <w:pPr>
        <w:pStyle w:val="HTMLPreformatted"/>
        <w:shd w:val="clear" w:color="auto" w:fill="FFFFFF"/>
        <w:wordWrap w:val="0"/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B40BD"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  <w:t>Test of heterogeneity:</w:t>
      </w:r>
    </w:p>
    <w:p w14:paraId="1FA5F605" w14:textId="77777777" w:rsidR="002B40BD" w:rsidRPr="002B40BD" w:rsidRDefault="002B40BD" w:rsidP="002B40BD">
      <w:pPr>
        <w:pStyle w:val="HTMLPreformatted"/>
        <w:shd w:val="clear" w:color="auto" w:fill="FFFFFF"/>
        <w:wordWrap w:val="0"/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B40BD"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Q d.f. p-value</w:t>
      </w:r>
    </w:p>
    <w:p w14:paraId="3CDBD94F" w14:textId="77777777" w:rsidR="002B40BD" w:rsidRPr="002B40BD" w:rsidRDefault="002B40BD" w:rsidP="002B40BD">
      <w:pPr>
        <w:pStyle w:val="HTMLPreformatted"/>
        <w:shd w:val="clear" w:color="auto" w:fill="FFFFFF"/>
        <w:wordWrap w:val="0"/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B40BD"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  <w:t xml:space="preserve"> 2558.71   54       0</w:t>
      </w:r>
    </w:p>
    <w:p w14:paraId="592C8E14" w14:textId="77777777" w:rsidR="002B40BD" w:rsidRPr="002B40BD" w:rsidRDefault="002B40BD" w:rsidP="002B40BD">
      <w:pPr>
        <w:pStyle w:val="HTMLPreformatted"/>
        <w:shd w:val="clear" w:color="auto" w:fill="FFFFFF"/>
        <w:wordWrap w:val="0"/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D538210" w14:textId="77777777" w:rsidR="002B40BD" w:rsidRPr="002B40BD" w:rsidRDefault="002B40BD" w:rsidP="002B40BD">
      <w:pPr>
        <w:pStyle w:val="HTMLPreformatted"/>
        <w:shd w:val="clear" w:color="auto" w:fill="FFFFFF"/>
        <w:wordWrap w:val="0"/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B40BD"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  <w:t>Details of meta-analysis methods:</w:t>
      </w:r>
    </w:p>
    <w:p w14:paraId="27B16FC3" w14:textId="77777777" w:rsidR="002B40BD" w:rsidRPr="002B40BD" w:rsidRDefault="002B40BD" w:rsidP="002B40BD">
      <w:pPr>
        <w:pStyle w:val="HTMLPreformatted"/>
        <w:shd w:val="clear" w:color="auto" w:fill="FFFFFF"/>
        <w:wordWrap w:val="0"/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B40BD"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  <w:t>- Inverse variance method</w:t>
      </w:r>
    </w:p>
    <w:p w14:paraId="5D195E69" w14:textId="77777777" w:rsidR="002B40BD" w:rsidRPr="002B40BD" w:rsidRDefault="002B40BD" w:rsidP="002B40BD">
      <w:pPr>
        <w:pStyle w:val="HTMLPreformatted"/>
        <w:shd w:val="clear" w:color="auto" w:fill="FFFFFF"/>
        <w:wordWrap w:val="0"/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B40BD"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  <w:t>- Maximum-likelihood estimator for tau^2</w:t>
      </w:r>
    </w:p>
    <w:p w14:paraId="3147C26E" w14:textId="77777777" w:rsidR="002B40BD" w:rsidRPr="002B40BD" w:rsidRDefault="002B40BD" w:rsidP="002B40BD">
      <w:pPr>
        <w:pStyle w:val="HTMLPreformatted"/>
        <w:shd w:val="clear" w:color="auto" w:fill="FFFFFF"/>
        <w:wordWrap w:val="0"/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B40BD"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  <w:t>- Calculation of I^2 based on Q</w:t>
      </w:r>
    </w:p>
    <w:p w14:paraId="28FAB919" w14:textId="77777777" w:rsidR="002B40BD" w:rsidRPr="002B40BD" w:rsidRDefault="002B40BD" w:rsidP="002B40BD">
      <w:pPr>
        <w:pStyle w:val="HTMLPreformatted"/>
        <w:shd w:val="clear" w:color="auto" w:fill="FFFFFF"/>
        <w:wordWrap w:val="0"/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B40BD"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  <w:t>- Hartung-Knapp adjustment for random effects model (df = 54)</w:t>
      </w:r>
    </w:p>
    <w:p w14:paraId="359BC455" w14:textId="77777777" w:rsidR="002B40BD" w:rsidRPr="002B40BD" w:rsidRDefault="002B40BD" w:rsidP="002B40BD">
      <w:pPr>
        <w:pStyle w:val="HTMLPreformatted"/>
        <w:shd w:val="clear" w:color="auto" w:fill="FFFFFF"/>
        <w:wordWrap w:val="0"/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B40BD">
        <w:rPr>
          <w:rStyle w:val="gntyacmba4b"/>
          <w:rFonts w:ascii="Lucida Console" w:hAnsi="Lucida Console"/>
          <w:color w:val="000000"/>
          <w:bdr w:val="none" w:sz="0" w:space="0" w:color="auto" w:frame="1"/>
          <w:lang w:val="en-US"/>
        </w:rPr>
        <w:t>- Trim-and-fill method to adjust for funnel plot asymmetry (L-estimator)</w:t>
      </w:r>
    </w:p>
    <w:p w14:paraId="33C7B8F6" w14:textId="77777777" w:rsidR="002B40BD" w:rsidRDefault="002B40BD" w:rsidP="002B40BD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tyacmba4b"/>
          <w:rFonts w:ascii="Lucida Console" w:hAnsi="Lucida Console"/>
          <w:color w:val="000000"/>
          <w:bdr w:val="none" w:sz="0" w:space="0" w:color="auto" w:frame="1"/>
        </w:rPr>
        <w:t>- Logit transformation</w:t>
      </w:r>
    </w:p>
    <w:p w14:paraId="4A6B0552" w14:textId="77777777" w:rsidR="0027775A" w:rsidRDefault="0027775A"/>
    <w:sectPr w:rsidR="002777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B04"/>
    <w:rsid w:val="001A385F"/>
    <w:rsid w:val="0027775A"/>
    <w:rsid w:val="002B40BD"/>
    <w:rsid w:val="002E49C2"/>
    <w:rsid w:val="00404935"/>
    <w:rsid w:val="00470C94"/>
    <w:rsid w:val="00477FD8"/>
    <w:rsid w:val="00716832"/>
    <w:rsid w:val="00777F46"/>
    <w:rsid w:val="00911B9B"/>
    <w:rsid w:val="00BC5F9A"/>
    <w:rsid w:val="00CA1C95"/>
    <w:rsid w:val="00D03827"/>
    <w:rsid w:val="00D10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D0E66"/>
  <w15:chartTrackingRefBased/>
  <w15:docId w15:val="{5E1C9185-072D-43B9-B9CB-B23C70A70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10B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10B04"/>
    <w:rPr>
      <w:rFonts w:ascii="Courier New" w:eastAsia="Times New Roman" w:hAnsi="Courier New" w:cs="Courier New"/>
      <w:sz w:val="20"/>
      <w:szCs w:val="20"/>
    </w:rPr>
  </w:style>
  <w:style w:type="character" w:customStyle="1" w:styleId="gntyacmba4b">
    <w:name w:val="gntyacmba4b"/>
    <w:basedOn w:val="DefaultParagraphFont"/>
    <w:rsid w:val="00D10B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5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7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766</Words>
  <Characters>4219</Characters>
  <Application>Microsoft Office Word</Application>
  <DocSecurity>0</DocSecurity>
  <Lines>35</Lines>
  <Paragraphs>9</Paragraphs>
  <ScaleCrop>false</ScaleCrop>
  <Company/>
  <LinksUpToDate>false</LinksUpToDate>
  <CharactersWithSpaces>4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ickna Hamallah DICKO</dc:creator>
  <cp:keywords/>
  <dc:description/>
  <cp:lastModifiedBy>Cheickna Hamallah DICKO</cp:lastModifiedBy>
  <cp:revision>14</cp:revision>
  <cp:lastPrinted>2025-07-07T15:54:00Z</cp:lastPrinted>
  <dcterms:created xsi:type="dcterms:W3CDTF">2025-07-07T15:49:00Z</dcterms:created>
  <dcterms:modified xsi:type="dcterms:W3CDTF">2026-01-18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b39cd8-4086-40bb-8901-d937d7b39be3</vt:lpwstr>
  </property>
</Properties>
</file>